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D51255" w14:textId="7BFDE84A" w:rsidR="002A5E75" w:rsidRPr="00E56C35" w:rsidRDefault="00B2360E">
      <w:pPr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Supplementary file 3</w:t>
      </w:r>
      <w:r w:rsidR="00E56C35" w:rsidRPr="00E56C35">
        <w:rPr>
          <w:b/>
          <w:sz w:val="24"/>
          <w:szCs w:val="24"/>
        </w:rPr>
        <w:t>. F</w:t>
      </w:r>
      <w:r w:rsidR="002A5E75" w:rsidRPr="00E56C35">
        <w:rPr>
          <w:b/>
          <w:sz w:val="24"/>
          <w:szCs w:val="24"/>
        </w:rPr>
        <w:t>lowchart</w:t>
      </w:r>
      <w:r w:rsidR="00E56C35" w:rsidRPr="00E56C35">
        <w:rPr>
          <w:b/>
          <w:sz w:val="24"/>
          <w:szCs w:val="24"/>
        </w:rPr>
        <w:t xml:space="preserve"> of the response to the survey</w:t>
      </w:r>
      <w:r w:rsidR="00097806">
        <w:rPr>
          <w:b/>
          <w:sz w:val="24"/>
          <w:szCs w:val="24"/>
        </w:rPr>
        <w:t xml:space="preserve"> on conditions for implementation of interventions</w:t>
      </w:r>
    </w:p>
    <w:p w14:paraId="21DAF46C" w14:textId="0D3DD4EC" w:rsidR="002A5E75" w:rsidRDefault="002A5E75"/>
    <w:p w14:paraId="0598F8C9" w14:textId="72334EED" w:rsidR="002A5E75" w:rsidRDefault="005E3502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567E17E" wp14:editId="1326C37B">
                <wp:simplePos x="0" y="0"/>
                <wp:positionH relativeFrom="column">
                  <wp:posOffset>1455420</wp:posOffset>
                </wp:positionH>
                <wp:positionV relativeFrom="paragraph">
                  <wp:posOffset>2726690</wp:posOffset>
                </wp:positionV>
                <wp:extent cx="1859280" cy="7620"/>
                <wp:effectExtent l="0" t="76200" r="26670" b="87630"/>
                <wp:wrapNone/>
                <wp:docPr id="8" name="Rechte verbindingslijn met pij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59280" cy="76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3B0F8161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8" o:spid="_x0000_s1026" type="#_x0000_t32" style="position:absolute;margin-left:114.6pt;margin-top:214.7pt;width:146.4pt;height:.6pt;flip:y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6494086" wp14:editId="1ADC9F79">
                <wp:simplePos x="0" y="0"/>
                <wp:positionH relativeFrom="column">
                  <wp:posOffset>1463040</wp:posOffset>
                </wp:positionH>
                <wp:positionV relativeFrom="paragraph">
                  <wp:posOffset>1316990</wp:posOffset>
                </wp:positionV>
                <wp:extent cx="1859280" cy="7620"/>
                <wp:effectExtent l="0" t="76200" r="26670" b="87630"/>
                <wp:wrapNone/>
                <wp:docPr id="7" name="Rechte verbindingslijn met pij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59280" cy="76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E5A8F14" id="Rechte verbindingslijn met pijl 7" o:spid="_x0000_s1026" type="#_x0000_t32" style="position:absolute;margin-left:115.2pt;margin-top:103.7pt;width:146.4pt;height:.6pt;flip:y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D628C80" wp14:editId="48840786">
                <wp:simplePos x="0" y="0"/>
                <wp:positionH relativeFrom="column">
                  <wp:posOffset>3321050</wp:posOffset>
                </wp:positionH>
                <wp:positionV relativeFrom="paragraph">
                  <wp:posOffset>843915</wp:posOffset>
                </wp:positionV>
                <wp:extent cx="2878667" cy="745066"/>
                <wp:effectExtent l="0" t="0" r="17145" b="1714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8667" cy="74506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D406E13" w14:textId="11CE001A" w:rsidR="002A5E75" w:rsidRDefault="00BC43FB" w:rsidP="002A5E75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Non-response</w:t>
                            </w:r>
                            <w:r w:rsidR="00FF37E0">
                              <w:rPr>
                                <w:color w:val="000000" w:themeColor="text1"/>
                              </w:rPr>
                              <w:t xml:space="preserve"> by</w:t>
                            </w:r>
                            <w:r w:rsidR="005E1B89">
                              <w:rPr>
                                <w:color w:val="000000" w:themeColor="text1"/>
                              </w:rPr>
                              <w:t xml:space="preserve"> implementers: </w:t>
                            </w:r>
                          </w:p>
                          <w:p w14:paraId="4BA50A7F" w14:textId="355DB8D3" w:rsidR="005E1B89" w:rsidRPr="002A5E75" w:rsidRDefault="005E1B89" w:rsidP="002A5E75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44 implementers</w:t>
                            </w:r>
                            <w:r w:rsidR="00B267B0">
                              <w:rPr>
                                <w:color w:val="000000" w:themeColor="text1"/>
                              </w:rPr>
                              <w:t>,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responsible for 135 interventions</w:t>
                            </w:r>
                            <w:r w:rsidR="00B267B0">
                              <w:rPr>
                                <w:color w:val="000000" w:themeColor="text1"/>
                              </w:rPr>
                              <w:t>,</w:t>
                            </w:r>
                            <w:r w:rsidR="00BE271F">
                              <w:rPr>
                                <w:color w:val="000000" w:themeColor="text1"/>
                              </w:rPr>
                              <w:t xml:space="preserve"> did not return </w:t>
                            </w:r>
                            <w:r w:rsidR="00BC43FB">
                              <w:rPr>
                                <w:color w:val="000000" w:themeColor="text1"/>
                              </w:rPr>
                              <w:t>a</w:t>
                            </w:r>
                            <w:r w:rsidR="00BE271F">
                              <w:rPr>
                                <w:color w:val="000000" w:themeColor="text1"/>
                              </w:rPr>
                              <w:t xml:space="preserve"> questionnai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D628C80" id="Rectangle 9" o:spid="_x0000_s1026" style="position:absolute;margin-left:261.5pt;margin-top:66.45pt;width:226.65pt;height:58.65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" filled="f" strokecolor="black [3213]" strokeweight="1pt">
                <v:textbox>
                  <w:txbxContent>
                    <w:p w14:paraId="4D406E13" w14:textId="11CE001A" w:rsidR="002A5E75" w:rsidRDefault="00BC43FB" w:rsidP="002A5E75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Non-r</w:t>
                      </w:r>
                      <w:r>
                        <w:rPr>
                          <w:color w:val="000000" w:themeColor="text1"/>
                        </w:rPr>
                        <w:t>esponse</w:t>
                      </w:r>
                      <w:r w:rsidR="00FF37E0">
                        <w:rPr>
                          <w:color w:val="000000" w:themeColor="text1"/>
                        </w:rPr>
                        <w:t xml:space="preserve"> by</w:t>
                      </w:r>
                      <w:r w:rsidR="005E1B89">
                        <w:rPr>
                          <w:color w:val="000000" w:themeColor="text1"/>
                        </w:rPr>
                        <w:t xml:space="preserve"> im</w:t>
                      </w:r>
                      <w:r w:rsidR="005E1B89">
                        <w:rPr>
                          <w:color w:val="000000" w:themeColor="text1"/>
                        </w:rPr>
                        <w:t xml:space="preserve">plementers: </w:t>
                      </w:r>
                    </w:p>
                    <w:p w14:paraId="4BA50A7F" w14:textId="355DB8D3" w:rsidR="005E1B89" w:rsidRPr="002A5E75" w:rsidRDefault="005E1B89" w:rsidP="002A5E75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44 implementers</w:t>
                      </w:r>
                      <w:r w:rsidR="00B267B0">
                        <w:rPr>
                          <w:color w:val="000000" w:themeColor="text1"/>
                        </w:rPr>
                        <w:t>,</w:t>
                      </w:r>
                      <w:r>
                        <w:rPr>
                          <w:color w:val="000000" w:themeColor="text1"/>
                        </w:rPr>
                        <w:t xml:space="preserve"> responsible for 135 interventions</w:t>
                      </w:r>
                      <w:r w:rsidR="00B267B0">
                        <w:rPr>
                          <w:color w:val="000000" w:themeColor="text1"/>
                        </w:rPr>
                        <w:t>,</w:t>
                      </w:r>
                      <w:r w:rsidR="00BE271F">
                        <w:rPr>
                          <w:color w:val="000000" w:themeColor="text1"/>
                        </w:rPr>
                        <w:t xml:space="preserve"> did not return </w:t>
                      </w:r>
                      <w:r w:rsidR="00BC43FB">
                        <w:rPr>
                          <w:color w:val="000000" w:themeColor="text1"/>
                        </w:rPr>
                        <w:t>a</w:t>
                      </w:r>
                      <w:r w:rsidR="00BE271F">
                        <w:rPr>
                          <w:color w:val="000000" w:themeColor="text1"/>
                        </w:rPr>
                        <w:t xml:space="preserve"> questionnair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AAC77D7" wp14:editId="7E2F4751">
                <wp:simplePos x="0" y="0"/>
                <wp:positionH relativeFrom="column">
                  <wp:posOffset>3324225</wp:posOffset>
                </wp:positionH>
                <wp:positionV relativeFrom="paragraph">
                  <wp:posOffset>1875790</wp:posOffset>
                </wp:positionV>
                <wp:extent cx="2878455" cy="1724025"/>
                <wp:effectExtent l="0" t="0" r="17145" b="2857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8455" cy="17240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F480E3" w14:textId="1DF65D5A" w:rsidR="00DE06F2" w:rsidRDefault="005E1B89" w:rsidP="00DE06F2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Excluded: 46 questionnaires (= interventions) from 1</w:t>
                            </w:r>
                            <w:r w:rsidR="008B7AE5">
                              <w:rPr>
                                <w:color w:val="000000" w:themeColor="text1"/>
                              </w:rPr>
                              <w:t>7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implementers</w:t>
                            </w:r>
                          </w:p>
                          <w:p w14:paraId="0E169185" w14:textId="4D9C0A63" w:rsidR="005E1B89" w:rsidRDefault="005C5D13" w:rsidP="005E1B89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9</w:t>
                            </w:r>
                            <w:r w:rsidR="005E1B89">
                              <w:rPr>
                                <w:color w:val="000000" w:themeColor="text1"/>
                              </w:rPr>
                              <w:t>: double questionnaires</w:t>
                            </w:r>
                            <w:r w:rsidR="00BE271F">
                              <w:rPr>
                                <w:color w:val="000000" w:themeColor="text1"/>
                              </w:rPr>
                              <w:t>/cases</w:t>
                            </w:r>
                          </w:p>
                          <w:p w14:paraId="73690CAB" w14:textId="531B0436" w:rsidR="005E1B89" w:rsidRDefault="005C5D13" w:rsidP="005E1B89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14</w:t>
                            </w:r>
                            <w:r w:rsidR="005E1B89">
                              <w:rPr>
                                <w:color w:val="000000" w:themeColor="text1"/>
                              </w:rPr>
                              <w:t xml:space="preserve">: </w:t>
                            </w:r>
                            <w:r w:rsidR="00BC43FB">
                              <w:rPr>
                                <w:color w:val="000000" w:themeColor="text1"/>
                              </w:rPr>
                              <w:t xml:space="preserve">intervention was </w:t>
                            </w:r>
                            <w:r w:rsidR="005E1B89">
                              <w:rPr>
                                <w:color w:val="000000" w:themeColor="text1"/>
                              </w:rPr>
                              <w:t>not implemented or</w:t>
                            </w:r>
                            <w:r w:rsidR="00BC43FB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 w:rsidR="00BE271F">
                              <w:rPr>
                                <w:color w:val="000000" w:themeColor="text1"/>
                              </w:rPr>
                              <w:t>missing</w:t>
                            </w:r>
                            <w:r w:rsidR="00BC43FB">
                              <w:rPr>
                                <w:color w:val="000000" w:themeColor="text1"/>
                              </w:rPr>
                              <w:t xml:space="preserve"> answers on</w:t>
                            </w:r>
                            <w:r w:rsidR="00BE271F">
                              <w:rPr>
                                <w:color w:val="000000" w:themeColor="text1"/>
                              </w:rPr>
                              <w:t xml:space="preserve"> &gt; 80% of the questionnaire</w:t>
                            </w:r>
                            <w:r w:rsidR="005E1B89">
                              <w:rPr>
                                <w:color w:val="000000" w:themeColor="text1"/>
                              </w:rPr>
                              <w:t xml:space="preserve"> items </w:t>
                            </w:r>
                            <w:r w:rsidR="00BE271F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</w:p>
                          <w:p w14:paraId="0E803666" w14:textId="247600E4" w:rsidR="005E1B89" w:rsidRDefault="005C5D13" w:rsidP="005E1B89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23</w:t>
                            </w:r>
                            <w:r w:rsidR="005E1B89">
                              <w:rPr>
                                <w:color w:val="000000" w:themeColor="text1"/>
                              </w:rPr>
                              <w:t xml:space="preserve">: </w:t>
                            </w:r>
                            <w:r w:rsidR="00BC43FB">
                              <w:rPr>
                                <w:color w:val="000000" w:themeColor="text1"/>
                              </w:rPr>
                              <w:t xml:space="preserve">intervention </w:t>
                            </w:r>
                            <w:r w:rsidR="00C3660A">
                              <w:rPr>
                                <w:color w:val="000000" w:themeColor="text1"/>
                              </w:rPr>
                              <w:t xml:space="preserve">did </w:t>
                            </w:r>
                            <w:r w:rsidR="005E1B89">
                              <w:rPr>
                                <w:color w:val="000000" w:themeColor="text1"/>
                              </w:rPr>
                              <w:t xml:space="preserve">not target </w:t>
                            </w:r>
                            <w:r w:rsidR="00B267B0">
                              <w:rPr>
                                <w:color w:val="000000" w:themeColor="text1"/>
                              </w:rPr>
                              <w:t>inhabitants</w:t>
                            </w:r>
                          </w:p>
                          <w:p w14:paraId="6F63F1F3" w14:textId="77777777" w:rsidR="005E1B89" w:rsidRPr="005E1B89" w:rsidRDefault="005E1B89" w:rsidP="005E1B89">
                            <w:pPr>
                              <w:ind w:left="360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AC77D7" id="Rectangle 10" o:spid="_x0000_s1027" style="position:absolute;margin-left:261.75pt;margin-top:147.7pt;width:226.65pt;height:135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" filled="f" strokecolor="black [3213]" strokeweight="1pt">
                <v:textbox>
                  <w:txbxContent>
                    <w:p w14:paraId="4CF480E3" w14:textId="1DF65D5A" w:rsidR="00DE06F2" w:rsidRDefault="005E1B89" w:rsidP="00DE06F2">
                      <w:pPr>
                        <w:jc w:val="center"/>
                        <w:rPr>
                          <w:color w:val="000000" w:themeColor="text1"/>
                        </w:rPr>
                      </w:pPr>
                      <w:bookmarkStart w:id="1" w:name="_GoBack"/>
                      <w:r>
                        <w:rPr>
                          <w:color w:val="000000" w:themeColor="text1"/>
                        </w:rPr>
                        <w:t>Excluded: 46 questionnaires (= interventions) from 1</w:t>
                      </w:r>
                      <w:r w:rsidR="008B7AE5">
                        <w:rPr>
                          <w:color w:val="000000" w:themeColor="text1"/>
                        </w:rPr>
                        <w:t>7</w:t>
                      </w:r>
                      <w:r>
                        <w:rPr>
                          <w:color w:val="000000" w:themeColor="text1"/>
                        </w:rPr>
                        <w:t xml:space="preserve"> implementers</w:t>
                      </w:r>
                    </w:p>
                    <w:p w14:paraId="0E169185" w14:textId="4D9C0A63" w:rsidR="005E1B89" w:rsidRDefault="005C5D13" w:rsidP="005E1B89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9</w:t>
                      </w:r>
                      <w:r w:rsidR="005E1B89">
                        <w:rPr>
                          <w:color w:val="000000" w:themeColor="text1"/>
                        </w:rPr>
                        <w:t>: double questionnaires</w:t>
                      </w:r>
                      <w:r w:rsidR="00BE271F">
                        <w:rPr>
                          <w:color w:val="000000" w:themeColor="text1"/>
                        </w:rPr>
                        <w:t>/cases</w:t>
                      </w:r>
                    </w:p>
                    <w:p w14:paraId="73690CAB" w14:textId="531B0436" w:rsidR="005E1B89" w:rsidRDefault="005C5D13" w:rsidP="005E1B89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14</w:t>
                      </w:r>
                      <w:r w:rsidR="005E1B89">
                        <w:rPr>
                          <w:color w:val="000000" w:themeColor="text1"/>
                        </w:rPr>
                        <w:t xml:space="preserve">: </w:t>
                      </w:r>
                      <w:r w:rsidR="00BC43FB">
                        <w:rPr>
                          <w:color w:val="000000" w:themeColor="text1"/>
                        </w:rPr>
                        <w:t xml:space="preserve">intervention was </w:t>
                      </w:r>
                      <w:r w:rsidR="005E1B89">
                        <w:rPr>
                          <w:color w:val="000000" w:themeColor="text1"/>
                        </w:rPr>
                        <w:t>not implemented or</w:t>
                      </w:r>
                      <w:r w:rsidR="00BC43FB">
                        <w:rPr>
                          <w:color w:val="000000" w:themeColor="text1"/>
                        </w:rPr>
                        <w:t xml:space="preserve"> </w:t>
                      </w:r>
                      <w:r w:rsidR="00BE271F">
                        <w:rPr>
                          <w:color w:val="000000" w:themeColor="text1"/>
                        </w:rPr>
                        <w:t>missing</w:t>
                      </w:r>
                      <w:r w:rsidR="00BC43FB">
                        <w:rPr>
                          <w:color w:val="000000" w:themeColor="text1"/>
                        </w:rPr>
                        <w:t xml:space="preserve"> answers on</w:t>
                      </w:r>
                      <w:r w:rsidR="00BE271F">
                        <w:rPr>
                          <w:color w:val="000000" w:themeColor="text1"/>
                        </w:rPr>
                        <w:t xml:space="preserve"> &gt; 80% of the questionnaire</w:t>
                      </w:r>
                      <w:r w:rsidR="005E1B89">
                        <w:rPr>
                          <w:color w:val="000000" w:themeColor="text1"/>
                        </w:rPr>
                        <w:t xml:space="preserve"> items </w:t>
                      </w:r>
                      <w:r w:rsidR="00BE271F">
                        <w:rPr>
                          <w:color w:val="000000" w:themeColor="text1"/>
                        </w:rPr>
                        <w:t xml:space="preserve"> </w:t>
                      </w:r>
                    </w:p>
                    <w:p w14:paraId="0E803666" w14:textId="247600E4" w:rsidR="005E1B89" w:rsidRDefault="005C5D13" w:rsidP="005E1B89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23</w:t>
                      </w:r>
                      <w:r w:rsidR="005E1B89">
                        <w:rPr>
                          <w:color w:val="000000" w:themeColor="text1"/>
                        </w:rPr>
                        <w:t xml:space="preserve">: </w:t>
                      </w:r>
                      <w:r w:rsidR="00BC43FB">
                        <w:rPr>
                          <w:color w:val="000000" w:themeColor="text1"/>
                        </w:rPr>
                        <w:t xml:space="preserve">intervention </w:t>
                      </w:r>
                      <w:r w:rsidR="00C3660A">
                        <w:rPr>
                          <w:color w:val="000000" w:themeColor="text1"/>
                        </w:rPr>
                        <w:t xml:space="preserve">did </w:t>
                      </w:r>
                      <w:r w:rsidR="005E1B89">
                        <w:rPr>
                          <w:color w:val="000000" w:themeColor="text1"/>
                        </w:rPr>
                        <w:t xml:space="preserve">not target </w:t>
                      </w:r>
                      <w:r w:rsidR="00B267B0">
                        <w:rPr>
                          <w:color w:val="000000" w:themeColor="text1"/>
                        </w:rPr>
                        <w:t>inhabitants</w:t>
                      </w:r>
                    </w:p>
                    <w:bookmarkEnd w:id="1"/>
                    <w:p w14:paraId="6F63F1F3" w14:textId="77777777" w:rsidR="005E1B89" w:rsidRPr="005E1B89" w:rsidRDefault="005E1B89" w:rsidP="005E1B89">
                      <w:pPr>
                        <w:ind w:left="360"/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F67C78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633FA8F" wp14:editId="4B60054F">
                <wp:simplePos x="0" y="0"/>
                <wp:positionH relativeFrom="column">
                  <wp:posOffset>1463040</wp:posOffset>
                </wp:positionH>
                <wp:positionV relativeFrom="paragraph">
                  <wp:posOffset>1183005</wp:posOffset>
                </wp:positionV>
                <wp:extent cx="0" cy="409575"/>
                <wp:effectExtent l="76200" t="0" r="57150" b="47625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3BAC9D6" id="Straight Arrow Connector 5" o:spid="_x0000_s1026" type="#_x0000_t32" style="position:absolute;margin-left:115.2pt;margin-top:93.15pt;width:0;height:32.2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  <w:r w:rsidR="00BC43F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C2C5F8" wp14:editId="49ACC44A">
                <wp:simplePos x="0" y="0"/>
                <wp:positionH relativeFrom="margin">
                  <wp:align>left</wp:align>
                </wp:positionH>
                <wp:positionV relativeFrom="paragraph">
                  <wp:posOffset>66675</wp:posOffset>
                </wp:positionV>
                <wp:extent cx="2878455" cy="1114425"/>
                <wp:effectExtent l="0" t="0" r="17145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8455" cy="11144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42ABCA" w14:textId="06032135" w:rsidR="002A5E75" w:rsidRPr="002A5E75" w:rsidRDefault="002A5E75" w:rsidP="002A5E75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2A5E75">
                              <w:rPr>
                                <w:color w:val="000000" w:themeColor="text1"/>
                              </w:rPr>
                              <w:t>Based on</w:t>
                            </w:r>
                            <w:r w:rsidR="00BC43FB">
                              <w:rPr>
                                <w:color w:val="000000" w:themeColor="text1"/>
                              </w:rPr>
                              <w:t xml:space="preserve"> the</w:t>
                            </w:r>
                            <w:r w:rsidRPr="002A5E75">
                              <w:rPr>
                                <w:color w:val="000000" w:themeColor="text1"/>
                              </w:rPr>
                              <w:t xml:space="preserve"> project</w:t>
                            </w:r>
                            <w:r w:rsidR="00BC43FB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 w:rsidRPr="002A5E75">
                              <w:rPr>
                                <w:color w:val="000000" w:themeColor="text1"/>
                              </w:rPr>
                              <w:t>leader questionnaire:</w:t>
                            </w:r>
                          </w:p>
                          <w:p w14:paraId="1151C361" w14:textId="2E867D1D" w:rsidR="002A5E75" w:rsidRPr="002A5E75" w:rsidRDefault="00BE271F" w:rsidP="002A5E75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In </w:t>
                            </w:r>
                            <w:r w:rsidR="002A5E75" w:rsidRPr="002A5E75">
                              <w:rPr>
                                <w:color w:val="000000" w:themeColor="text1"/>
                              </w:rPr>
                              <w:t>30 projects</w:t>
                            </w:r>
                            <w:r w:rsidR="00BC43FB">
                              <w:rPr>
                                <w:color w:val="000000" w:themeColor="text1"/>
                              </w:rPr>
                              <w:t xml:space="preserve">, </w:t>
                            </w:r>
                            <w:r w:rsidR="002A5E75" w:rsidRPr="002A5E75">
                              <w:rPr>
                                <w:color w:val="000000" w:themeColor="text1"/>
                              </w:rPr>
                              <w:t xml:space="preserve">181 implementers </w:t>
                            </w:r>
                            <w:r w:rsidR="00BC43FB">
                              <w:rPr>
                                <w:color w:val="000000" w:themeColor="text1"/>
                              </w:rPr>
                              <w:t xml:space="preserve">were </w:t>
                            </w:r>
                            <w:r>
                              <w:rPr>
                                <w:color w:val="000000" w:themeColor="text1"/>
                              </w:rPr>
                              <w:t>responsible for</w:t>
                            </w:r>
                            <w:r w:rsidR="002A5E75" w:rsidRPr="002A5E75">
                              <w:rPr>
                                <w:color w:val="000000" w:themeColor="text1"/>
                              </w:rPr>
                              <w:t xml:space="preserve"> 424 interventions</w:t>
                            </w:r>
                            <w:r>
                              <w:rPr>
                                <w:color w:val="000000" w:themeColor="text1"/>
                              </w:rPr>
                              <w:t>. The</w:t>
                            </w:r>
                            <w:r w:rsidR="005E3502">
                              <w:rPr>
                                <w:color w:val="000000" w:themeColor="text1"/>
                              </w:rPr>
                              <w:t xml:space="preserve">se </w:t>
                            </w:r>
                            <w:r>
                              <w:rPr>
                                <w:color w:val="000000" w:themeColor="text1"/>
                              </w:rPr>
                              <w:t>implementers received a questionnaire</w:t>
                            </w:r>
                            <w:r w:rsidR="00BC43FB">
                              <w:rPr>
                                <w:color w:val="000000" w:themeColor="text1"/>
                              </w:rPr>
                              <w:t xml:space="preserve"> on each of their interventions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0C2C5F8" id="Rectangle 1" o:spid="_x0000_s1028" style="position:absolute;margin-left:0;margin-top:5.25pt;width:226.65pt;height:87.7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" filled="f" strokecolor="black [3213]" strokeweight="1pt">
                <v:textbox>
                  <w:txbxContent>
                    <w:p w14:paraId="0742ABCA" w14:textId="06032135" w:rsidR="002A5E75" w:rsidRPr="002A5E75" w:rsidRDefault="002A5E75" w:rsidP="002A5E75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2A5E75">
                        <w:rPr>
                          <w:color w:val="000000" w:themeColor="text1"/>
                        </w:rPr>
                        <w:t>Based on</w:t>
                      </w:r>
                      <w:r w:rsidR="00BC43FB">
                        <w:rPr>
                          <w:color w:val="000000" w:themeColor="text1"/>
                        </w:rPr>
                        <w:t xml:space="preserve"> the</w:t>
                      </w:r>
                      <w:r w:rsidRPr="002A5E75">
                        <w:rPr>
                          <w:color w:val="000000" w:themeColor="text1"/>
                        </w:rPr>
                        <w:t xml:space="preserve"> project</w:t>
                      </w:r>
                      <w:r w:rsidR="00BC43FB">
                        <w:rPr>
                          <w:color w:val="000000" w:themeColor="text1"/>
                        </w:rPr>
                        <w:t xml:space="preserve"> </w:t>
                      </w:r>
                      <w:r w:rsidRPr="002A5E75">
                        <w:rPr>
                          <w:color w:val="000000" w:themeColor="text1"/>
                        </w:rPr>
                        <w:t>leader questionnaire:</w:t>
                      </w:r>
                    </w:p>
                    <w:p w14:paraId="1151C361" w14:textId="2E867D1D" w:rsidR="002A5E75" w:rsidRPr="002A5E75" w:rsidRDefault="00BE271F" w:rsidP="002A5E75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In </w:t>
                      </w:r>
                      <w:r w:rsidR="002A5E75" w:rsidRPr="002A5E75">
                        <w:rPr>
                          <w:color w:val="000000" w:themeColor="text1"/>
                        </w:rPr>
                        <w:t>30 projects</w:t>
                      </w:r>
                      <w:r w:rsidR="00BC43FB">
                        <w:rPr>
                          <w:color w:val="000000" w:themeColor="text1"/>
                        </w:rPr>
                        <w:t xml:space="preserve">, </w:t>
                      </w:r>
                      <w:r w:rsidR="002A5E75" w:rsidRPr="002A5E75">
                        <w:rPr>
                          <w:color w:val="000000" w:themeColor="text1"/>
                        </w:rPr>
                        <w:t xml:space="preserve">181 implementers </w:t>
                      </w:r>
                      <w:r w:rsidR="00BC43FB">
                        <w:rPr>
                          <w:color w:val="000000" w:themeColor="text1"/>
                        </w:rPr>
                        <w:t xml:space="preserve">were </w:t>
                      </w:r>
                      <w:r>
                        <w:rPr>
                          <w:color w:val="000000" w:themeColor="text1"/>
                        </w:rPr>
                        <w:t>responsible for</w:t>
                      </w:r>
                      <w:r w:rsidR="002A5E75" w:rsidRPr="002A5E75">
                        <w:rPr>
                          <w:color w:val="000000" w:themeColor="text1"/>
                        </w:rPr>
                        <w:t xml:space="preserve"> 424 interventions</w:t>
                      </w:r>
                      <w:r>
                        <w:rPr>
                          <w:color w:val="000000" w:themeColor="text1"/>
                        </w:rPr>
                        <w:t>. The</w:t>
                      </w:r>
                      <w:r w:rsidR="005E3502">
                        <w:rPr>
                          <w:color w:val="000000" w:themeColor="text1"/>
                        </w:rPr>
                        <w:t xml:space="preserve">se </w:t>
                      </w:r>
                      <w:r>
                        <w:rPr>
                          <w:color w:val="000000" w:themeColor="text1"/>
                        </w:rPr>
                        <w:t>implementers received a questionnaire</w:t>
                      </w:r>
                      <w:r w:rsidR="00BC43FB">
                        <w:rPr>
                          <w:color w:val="000000" w:themeColor="text1"/>
                        </w:rPr>
                        <w:t xml:space="preserve"> on each of their interventions</w:t>
                      </w:r>
                      <w:r>
                        <w:rPr>
                          <w:color w:val="000000" w:themeColor="text1"/>
                        </w:rPr>
                        <w:t xml:space="preserve">.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DE06F2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97777F7" wp14:editId="033C3257">
                <wp:simplePos x="0" y="0"/>
                <wp:positionH relativeFrom="column">
                  <wp:posOffset>1452792</wp:posOffset>
                </wp:positionH>
                <wp:positionV relativeFrom="paragraph">
                  <wp:posOffset>2376790</wp:posOffset>
                </wp:positionV>
                <wp:extent cx="0" cy="770678"/>
                <wp:effectExtent l="76200" t="0" r="57150" b="48895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7067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99CF562" id="Straight Arrow Connector 4" o:spid="_x0000_s1026" type="#_x0000_t32" style="position:absolute;margin-left:114.4pt;margin-top:187.15pt;width:0;height:60.7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DE06F2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F086418" wp14:editId="473383DE">
                <wp:simplePos x="0" y="0"/>
                <wp:positionH relativeFrom="column">
                  <wp:posOffset>46030</wp:posOffset>
                </wp:positionH>
                <wp:positionV relativeFrom="paragraph">
                  <wp:posOffset>3158948</wp:posOffset>
                </wp:positionV>
                <wp:extent cx="2878667" cy="745066"/>
                <wp:effectExtent l="0" t="0" r="17145" b="1714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8667" cy="74506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7BFD04" w14:textId="2F546107" w:rsidR="002A5E75" w:rsidRPr="002A5E75" w:rsidRDefault="00BE271F" w:rsidP="00BE271F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120 implementers (66.3%)</w:t>
                            </w:r>
                            <w:r w:rsidR="00BC43FB">
                              <w:rPr>
                                <w:color w:val="000000" w:themeColor="text1"/>
                              </w:rPr>
                              <w:t>,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responsible for 243 interventions (57.3%) in 30 projects</w:t>
                            </w:r>
                            <w:r w:rsidR="00FF37E0">
                              <w:rPr>
                                <w:color w:val="000000" w:themeColor="text1"/>
                              </w:rPr>
                              <w:t>,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were 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F086418" id="Rectangle 3" o:spid="_x0000_s1029" style="position:absolute;margin-left:3.6pt;margin-top:248.75pt;width:226.65pt;height:58.6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" filled="f" strokecolor="black [3213]" strokeweight="1pt">
                <v:textbox>
                  <w:txbxContent>
                    <w:p w14:paraId="0E7BFD04" w14:textId="2F546107" w:rsidR="002A5E75" w:rsidRPr="002A5E75" w:rsidRDefault="00BE271F" w:rsidP="00BE271F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120 implementers (66.3%)</w:t>
                      </w:r>
                      <w:r w:rsidR="00BC43FB">
                        <w:rPr>
                          <w:color w:val="000000" w:themeColor="text1"/>
                        </w:rPr>
                        <w:t>,</w:t>
                      </w:r>
                      <w:r>
                        <w:rPr>
                          <w:color w:val="000000" w:themeColor="text1"/>
                        </w:rPr>
                        <w:t xml:space="preserve"> responsible for 243 interventions (57.3%</w:t>
                      </w:r>
                      <w:r>
                        <w:rPr>
                          <w:color w:val="000000" w:themeColor="text1"/>
                        </w:rPr>
                        <w:t>) i</w:t>
                      </w:r>
                      <w:r>
                        <w:rPr>
                          <w:color w:val="000000" w:themeColor="text1"/>
                        </w:rPr>
                        <w:t>n 30 projects</w:t>
                      </w:r>
                      <w:r w:rsidR="00FF37E0">
                        <w:rPr>
                          <w:color w:val="000000" w:themeColor="text1"/>
                        </w:rPr>
                        <w:t>,</w:t>
                      </w:r>
                      <w:r>
                        <w:rPr>
                          <w:color w:val="000000" w:themeColor="text1"/>
                        </w:rPr>
                        <w:t xml:space="preserve"> we</w:t>
                      </w:r>
                      <w:r>
                        <w:rPr>
                          <w:color w:val="000000" w:themeColor="text1"/>
                        </w:rPr>
                        <w:t>re included</w:t>
                      </w:r>
                    </w:p>
                  </w:txbxContent>
                </v:textbox>
              </v:rect>
            </w:pict>
          </mc:Fallback>
        </mc:AlternateContent>
      </w:r>
      <w:r w:rsidR="002A5E75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EE1A3B" wp14:editId="623AFF16">
                <wp:simplePos x="0" y="0"/>
                <wp:positionH relativeFrom="margin">
                  <wp:posOffset>-635</wp:posOffset>
                </wp:positionH>
                <wp:positionV relativeFrom="paragraph">
                  <wp:posOffset>1590675</wp:posOffset>
                </wp:positionV>
                <wp:extent cx="2878455" cy="744855"/>
                <wp:effectExtent l="0" t="0" r="17145" b="1714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8455" cy="74485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FFA784" w14:textId="6292F418" w:rsidR="002A5E75" w:rsidRPr="002A5E75" w:rsidRDefault="005E1B89" w:rsidP="002A5E75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137 implementers returned questionnaires </w:t>
                            </w:r>
                            <w:r w:rsidR="00BC43FB">
                              <w:rPr>
                                <w:color w:val="000000" w:themeColor="text1"/>
                              </w:rPr>
                              <w:t>on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289 interven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1EE1A3B" id="Rectangle 2" o:spid="_x0000_s1030" style="position:absolute;margin-left:-.05pt;margin-top:125.25pt;width:226.65pt;height:58.65pt;z-index:2516613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" filled="f" strokecolor="black [3213]" strokeweight="1pt">
                <v:textbox>
                  <w:txbxContent>
                    <w:p w14:paraId="29FFA784" w14:textId="6292F418" w:rsidR="002A5E75" w:rsidRPr="002A5E75" w:rsidRDefault="005E1B89" w:rsidP="002A5E75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137 implementers returned questionnaires </w:t>
                      </w:r>
                      <w:r w:rsidR="00BC43FB">
                        <w:rPr>
                          <w:color w:val="000000" w:themeColor="text1"/>
                        </w:rPr>
                        <w:t>on</w:t>
                      </w:r>
                      <w:r>
                        <w:rPr>
                          <w:color w:val="000000" w:themeColor="text1"/>
                        </w:rPr>
                        <w:t xml:space="preserve"> 289 intervention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sectPr w:rsidR="002A5E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810A75"/>
    <w:multiLevelType w:val="hybridMultilevel"/>
    <w:tmpl w:val="F0CA3014"/>
    <w:lvl w:ilvl="0" w:tplc="965E074A">
      <w:start w:val="137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E75"/>
    <w:rsid w:val="00097806"/>
    <w:rsid w:val="001101F9"/>
    <w:rsid w:val="00211C5F"/>
    <w:rsid w:val="00225FA6"/>
    <w:rsid w:val="002A5E75"/>
    <w:rsid w:val="003D7081"/>
    <w:rsid w:val="004B5005"/>
    <w:rsid w:val="005C5D13"/>
    <w:rsid w:val="005E1B89"/>
    <w:rsid w:val="005E3502"/>
    <w:rsid w:val="008B7AE5"/>
    <w:rsid w:val="00AB2E76"/>
    <w:rsid w:val="00B2360E"/>
    <w:rsid w:val="00B267B0"/>
    <w:rsid w:val="00B61FBF"/>
    <w:rsid w:val="00BC43FB"/>
    <w:rsid w:val="00BE271F"/>
    <w:rsid w:val="00C3660A"/>
    <w:rsid w:val="00DE06F2"/>
    <w:rsid w:val="00E56C35"/>
    <w:rsid w:val="00F20C89"/>
    <w:rsid w:val="00F67C78"/>
    <w:rsid w:val="00FD080E"/>
    <w:rsid w:val="00FF3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E83768C"/>
  <w15:chartTrackingRefBased/>
  <w15:docId w15:val="{C30E39BC-F2FE-4EA1-9E25-95226041C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5E1B89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211C5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11C5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11C5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11C5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11C5F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11C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11C5F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FD080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Greaux</dc:creator>
  <cp:keywords/>
  <dc:description/>
  <cp:lastModifiedBy>Harting, J. (Janneke)</cp:lastModifiedBy>
  <cp:revision>2</cp:revision>
  <dcterms:created xsi:type="dcterms:W3CDTF">2023-02-02T09:38:00Z</dcterms:created>
  <dcterms:modified xsi:type="dcterms:W3CDTF">2023-02-02T09:38:00Z</dcterms:modified>
</cp:coreProperties>
</file>